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56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32A15" w:rsidRPr="00232A15" w:rsidTr="002B67C3"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Week</w:t>
            </w: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</w:tc>
      </w:tr>
      <w:tr w:rsidR="00232A15" w:rsidRPr="00232A15" w:rsidTr="002B67C3"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B67C3">
        <w:tc>
          <w:tcPr>
            <w:tcW w:w="2337" w:type="dxa"/>
            <w:vMerge w:val="restart"/>
          </w:tcPr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15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15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10 min trot 4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trot 6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15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15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10 min trot 4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trot 6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15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15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B67C3"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2A15" w:rsidRPr="00232A15" w:rsidTr="002B67C3">
        <w:tc>
          <w:tcPr>
            <w:tcW w:w="2337" w:type="dxa"/>
            <w:vMerge w:val="restart"/>
          </w:tcPr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B6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trot 6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trot 6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32A15" w:rsidRPr="00232A15" w:rsidTr="002B67C3">
        <w:tc>
          <w:tcPr>
            <w:tcW w:w="2337" w:type="dxa"/>
            <w:vMerge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</w:tbl>
    <w:p w:rsidR="00232A15" w:rsidRPr="007E5B76" w:rsidRDefault="008B6F77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ry Table S1. </w:t>
      </w:r>
      <w:r w:rsidR="00DD5F82">
        <w:rPr>
          <w:rFonts w:ascii="Times New Roman" w:hAnsi="Times New Roman" w:cs="Times New Roman"/>
          <w:b/>
          <w:szCs w:val="20"/>
        </w:rPr>
        <w:t>Schedule of 12-week</w:t>
      </w:r>
      <w:r w:rsidR="007E5B76" w:rsidRPr="007E5B76">
        <w:rPr>
          <w:rFonts w:ascii="Times New Roman" w:hAnsi="Times New Roman" w:cs="Times New Roman"/>
          <w:b/>
          <w:szCs w:val="20"/>
        </w:rPr>
        <w:t xml:space="preserve"> </w:t>
      </w:r>
      <w:r w:rsidR="002B67C3" w:rsidRPr="007E5B76">
        <w:rPr>
          <w:rFonts w:ascii="Times New Roman" w:hAnsi="Times New Roman" w:cs="Times New Roman"/>
          <w:b/>
          <w:szCs w:val="20"/>
        </w:rPr>
        <w:t xml:space="preserve">training </w:t>
      </w:r>
      <w:r w:rsidR="007E5B76" w:rsidRPr="007E5B76">
        <w:rPr>
          <w:rFonts w:ascii="Times New Roman" w:hAnsi="Times New Roman" w:cs="Times New Roman"/>
          <w:b/>
          <w:szCs w:val="20"/>
        </w:rPr>
        <w:t>sessions</w:t>
      </w:r>
      <w:r>
        <w:rPr>
          <w:rFonts w:ascii="Times New Roman" w:hAnsi="Times New Roman" w:cs="Times New Roman"/>
          <w:b/>
          <w:szCs w:val="20"/>
        </w:rPr>
        <w:t xml:space="preserve">  </w:t>
      </w:r>
      <w:bookmarkStart w:id="0" w:name="_GoBack"/>
      <w:bookmarkEnd w:id="0"/>
    </w:p>
    <w:p w:rsidR="00232A15" w:rsidRDefault="00232A15">
      <w:pPr>
        <w:rPr>
          <w:rFonts w:ascii="Times New Roman" w:hAnsi="Times New Roman" w:cs="Times New Roman"/>
          <w:sz w:val="20"/>
          <w:szCs w:val="20"/>
        </w:rPr>
      </w:pPr>
    </w:p>
    <w:p w:rsidR="0001148F" w:rsidRDefault="0001148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32A15" w:rsidRPr="00232A15" w:rsidTr="00232A15"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Week</w:t>
            </w: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</w:tc>
      </w:tr>
      <w:tr w:rsidR="00232A15" w:rsidRPr="00232A15" w:rsidTr="00232A15"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32A15">
        <w:tc>
          <w:tcPr>
            <w:tcW w:w="2337" w:type="dxa"/>
            <w:vMerge w:val="restart"/>
          </w:tcPr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32A15"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2A15" w:rsidRPr="00232A15" w:rsidTr="00232A15">
        <w:tc>
          <w:tcPr>
            <w:tcW w:w="2337" w:type="dxa"/>
            <w:vMerge w:val="restart"/>
          </w:tcPr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</w:tbl>
    <w:p w:rsidR="00232A15" w:rsidRDefault="00232A15">
      <w:pPr>
        <w:rPr>
          <w:rFonts w:ascii="Times New Roman" w:hAnsi="Times New Roman" w:cs="Times New Roman"/>
          <w:sz w:val="20"/>
          <w:szCs w:val="20"/>
        </w:rPr>
      </w:pPr>
    </w:p>
    <w:p w:rsidR="0001148F" w:rsidRDefault="0001148F">
      <w:pPr>
        <w:rPr>
          <w:rFonts w:ascii="Times New Roman" w:hAnsi="Times New Roman" w:cs="Times New Roman"/>
          <w:sz w:val="20"/>
          <w:szCs w:val="20"/>
        </w:rPr>
      </w:pPr>
    </w:p>
    <w:p w:rsidR="00232A15" w:rsidRDefault="00232A1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32A15" w:rsidRPr="00232A15" w:rsidTr="00232A15"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Week</w:t>
            </w: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</w:tc>
      </w:tr>
      <w:tr w:rsidR="00232A15" w:rsidRPr="00232A15" w:rsidTr="00232A15"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32A15">
        <w:tc>
          <w:tcPr>
            <w:tcW w:w="2337" w:type="dxa"/>
            <w:vMerge w:val="restart"/>
          </w:tcPr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32A15"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2A15" w:rsidRPr="00232A15" w:rsidTr="00232A15">
        <w:tc>
          <w:tcPr>
            <w:tcW w:w="2337" w:type="dxa"/>
            <w:vMerge w:val="restart"/>
          </w:tcPr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</w:tbl>
    <w:p w:rsidR="00232A15" w:rsidRDefault="00232A15">
      <w:pPr>
        <w:rPr>
          <w:rFonts w:ascii="Times New Roman" w:hAnsi="Times New Roman" w:cs="Times New Roman"/>
          <w:sz w:val="20"/>
          <w:szCs w:val="20"/>
        </w:rPr>
      </w:pPr>
    </w:p>
    <w:p w:rsidR="0001148F" w:rsidRDefault="0001148F">
      <w:pPr>
        <w:rPr>
          <w:rFonts w:ascii="Times New Roman" w:hAnsi="Times New Roman" w:cs="Times New Roman"/>
          <w:sz w:val="20"/>
          <w:szCs w:val="20"/>
        </w:rPr>
      </w:pPr>
    </w:p>
    <w:p w:rsidR="00232A15" w:rsidRDefault="00232A1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32A15" w:rsidRPr="00232A15" w:rsidTr="00232A15"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Week</w:t>
            </w: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</w:tc>
      </w:tr>
      <w:tr w:rsidR="00232A15" w:rsidRPr="00232A15" w:rsidTr="00232A15"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32A15">
        <w:tc>
          <w:tcPr>
            <w:tcW w:w="2337" w:type="dxa"/>
            <w:vMerge w:val="restart"/>
          </w:tcPr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32A15"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2A15" w:rsidRPr="00232A15" w:rsidTr="00232A15">
        <w:tc>
          <w:tcPr>
            <w:tcW w:w="2337" w:type="dxa"/>
            <w:vMerge w:val="restart"/>
          </w:tcPr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Default="00232A15" w:rsidP="0023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A15" w:rsidRPr="00232A15" w:rsidRDefault="00232A15" w:rsidP="00232A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B67C3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2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2A15"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B67C3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32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2A15"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B67C3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2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2A15"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32A15" w:rsidRPr="00232A15" w:rsidRDefault="002B67C3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32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2A15"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32A15" w:rsidRPr="00232A15" w:rsidTr="00232A15">
        <w:tc>
          <w:tcPr>
            <w:tcW w:w="2337" w:type="dxa"/>
            <w:vMerge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32A15" w:rsidRPr="00232A15" w:rsidRDefault="00232A15" w:rsidP="00232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</w:tbl>
    <w:p w:rsidR="002B67C3" w:rsidRDefault="002B67C3">
      <w:pPr>
        <w:rPr>
          <w:rFonts w:ascii="Times New Roman" w:hAnsi="Times New Roman" w:cs="Times New Roman"/>
          <w:sz w:val="20"/>
          <w:szCs w:val="20"/>
        </w:rPr>
      </w:pPr>
    </w:p>
    <w:p w:rsidR="0001148F" w:rsidRDefault="0001148F">
      <w:pPr>
        <w:rPr>
          <w:rFonts w:ascii="Times New Roman" w:hAnsi="Times New Roman" w:cs="Times New Roman"/>
          <w:sz w:val="20"/>
          <w:szCs w:val="20"/>
        </w:rPr>
      </w:pPr>
    </w:p>
    <w:p w:rsidR="002B67C3" w:rsidRDefault="002B67C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B67C3" w:rsidRPr="00232A15" w:rsidTr="007C0C8F"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Week</w:t>
            </w: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</w:tc>
      </w:tr>
      <w:tr w:rsidR="002B67C3" w:rsidRPr="00232A15" w:rsidTr="007C0C8F"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B67C3" w:rsidRPr="00232A15" w:rsidTr="007C0C8F">
        <w:tc>
          <w:tcPr>
            <w:tcW w:w="2337" w:type="dxa"/>
            <w:vMerge w:val="restart"/>
          </w:tcPr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m/s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B67C3" w:rsidRPr="00232A15" w:rsidTr="007C0C8F"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7C3" w:rsidRPr="00232A15" w:rsidTr="007C0C8F">
        <w:tc>
          <w:tcPr>
            <w:tcW w:w="2337" w:type="dxa"/>
            <w:vMerge w:val="restart"/>
          </w:tcPr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7C0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7C0C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</w:tbl>
    <w:p w:rsidR="002B67C3" w:rsidRDefault="002B67C3">
      <w:pPr>
        <w:rPr>
          <w:rFonts w:ascii="Times New Roman" w:hAnsi="Times New Roman" w:cs="Times New Roman"/>
          <w:sz w:val="20"/>
          <w:szCs w:val="20"/>
        </w:rPr>
      </w:pPr>
    </w:p>
    <w:p w:rsidR="0001148F" w:rsidRDefault="0001148F">
      <w:pPr>
        <w:rPr>
          <w:rFonts w:ascii="Times New Roman" w:hAnsi="Times New Roman" w:cs="Times New Roman"/>
          <w:sz w:val="20"/>
          <w:szCs w:val="20"/>
        </w:rPr>
      </w:pPr>
    </w:p>
    <w:p w:rsidR="002B67C3" w:rsidRDefault="002B67C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B67C3" w:rsidRPr="00232A15" w:rsidTr="007C0C8F"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Week</w:t>
            </w:r>
          </w:p>
        </w:tc>
        <w:tc>
          <w:tcPr>
            <w:tcW w:w="2337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</w:tc>
        <w:tc>
          <w:tcPr>
            <w:tcW w:w="2338" w:type="dxa"/>
          </w:tcPr>
          <w:p w:rsidR="002B67C3" w:rsidRPr="00232A15" w:rsidRDefault="002B67C3" w:rsidP="007C0C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</w:tc>
      </w:tr>
      <w:tr w:rsidR="002B67C3" w:rsidRPr="00232A15" w:rsidTr="007C0C8F"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B67C3" w:rsidRPr="00232A15" w:rsidTr="007C0C8F">
        <w:tc>
          <w:tcPr>
            <w:tcW w:w="2337" w:type="dxa"/>
            <w:vMerge w:val="restart"/>
          </w:tcPr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B67C3" w:rsidRPr="00232A15" w:rsidTr="007C0C8F"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7C3" w:rsidRPr="00232A15" w:rsidTr="007C0C8F">
        <w:tc>
          <w:tcPr>
            <w:tcW w:w="2337" w:type="dxa"/>
            <w:vMerge w:val="restart"/>
          </w:tcPr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Default="002B67C3" w:rsidP="002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67C3" w:rsidRPr="00232A15" w:rsidRDefault="002B67C3" w:rsidP="002B6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="00D32954">
              <w:rPr>
                <w:rFonts w:ascii="Times New Roman" w:hAnsi="Times New Roman" w:cs="Times New Roman"/>
                <w:b/>
                <w:sz w:val="20"/>
                <w:szCs w:val="20"/>
              </w:rPr>
              <w:t>-14*</w:t>
            </w: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nday 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day 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uesday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Wednesday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Moderate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6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Thursday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Friday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Light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5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tr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m/s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 xml:space="preserve"> min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m/s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b/>
                <w:sz w:val="20"/>
                <w:szCs w:val="20"/>
              </w:rPr>
              <w:t>Heavy:</w:t>
            </w:r>
          </w:p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GXT to volitional fatigue</w:t>
            </w:r>
          </w:p>
        </w:tc>
      </w:tr>
      <w:tr w:rsidR="002B67C3" w:rsidRPr="00232A15" w:rsidTr="007C0C8F">
        <w:tc>
          <w:tcPr>
            <w:tcW w:w="2337" w:type="dxa"/>
            <w:vMerge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i/>
                <w:sz w:val="20"/>
                <w:szCs w:val="20"/>
              </w:rPr>
              <w:t>Saturday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  <w:tc>
          <w:tcPr>
            <w:tcW w:w="2338" w:type="dxa"/>
          </w:tcPr>
          <w:p w:rsidR="002B67C3" w:rsidRPr="00232A15" w:rsidRDefault="002B67C3" w:rsidP="002B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A15">
              <w:rPr>
                <w:rFonts w:ascii="Times New Roman" w:hAnsi="Times New Roman" w:cs="Times New Roman"/>
                <w:sz w:val="20"/>
                <w:szCs w:val="20"/>
              </w:rPr>
              <w:t>Paddock</w:t>
            </w:r>
          </w:p>
        </w:tc>
      </w:tr>
    </w:tbl>
    <w:p w:rsidR="002B67C3" w:rsidRPr="00232A15" w:rsidRDefault="00D329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This training schedule was maintained for an additional two weeks during </w:t>
      </w:r>
      <w:r w:rsidR="001D150D">
        <w:rPr>
          <w:rFonts w:ascii="Times New Roman" w:hAnsi="Times New Roman" w:cs="Times New Roman"/>
          <w:sz w:val="20"/>
          <w:szCs w:val="20"/>
        </w:rPr>
        <w:t xml:space="preserve">the </w:t>
      </w:r>
      <w:proofErr w:type="gramStart"/>
      <w:r>
        <w:rPr>
          <w:rFonts w:ascii="Times New Roman" w:hAnsi="Times New Roman" w:cs="Times New Roman"/>
          <w:sz w:val="20"/>
          <w:szCs w:val="20"/>
        </w:rPr>
        <w:t>cross-ove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eriod</w:t>
      </w:r>
    </w:p>
    <w:sectPr w:rsidR="002B67C3" w:rsidRPr="00232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A15"/>
    <w:rsid w:val="0001148F"/>
    <w:rsid w:val="001C0A9D"/>
    <w:rsid w:val="001D150D"/>
    <w:rsid w:val="00232A15"/>
    <w:rsid w:val="002B67C3"/>
    <w:rsid w:val="007E5B76"/>
    <w:rsid w:val="008B6F77"/>
    <w:rsid w:val="009B6780"/>
    <w:rsid w:val="00D32954"/>
    <w:rsid w:val="00DD5F82"/>
    <w:rsid w:val="00FE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FBE32"/>
  <w15:chartTrackingRefBased/>
  <w15:docId w15:val="{22A442DF-85C6-4110-AC90-42245CC66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263</Words>
  <Characters>720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wan University</Company>
  <LinksUpToDate>false</LinksUpToDate>
  <CharactersWithSpaces>8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Dylan J</dc:creator>
  <cp:keywords/>
  <dc:description/>
  <cp:lastModifiedBy>Klein, Dylan J</cp:lastModifiedBy>
  <cp:revision>7</cp:revision>
  <dcterms:created xsi:type="dcterms:W3CDTF">2019-12-18T21:35:00Z</dcterms:created>
  <dcterms:modified xsi:type="dcterms:W3CDTF">2020-02-06T13:55:00Z</dcterms:modified>
</cp:coreProperties>
</file>